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8A1C8" w14:textId="77777777" w:rsidR="00611EC8" w:rsidRPr="00857F28" w:rsidRDefault="00611EC8" w:rsidP="00611EC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Video Legends</w:t>
      </w:r>
    </w:p>
    <w:p w14:paraId="26B41FF3" w14:textId="77777777" w:rsidR="00611EC8" w:rsidRPr="00857F28" w:rsidRDefault="00611EC8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DD8E589" w14:textId="0543F671" w:rsidR="00527D9C" w:rsidRPr="00857F28" w:rsidRDefault="00611EC8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Video 1. 3D LSFM </w:t>
      </w:r>
      <w:r w:rsidR="002505D6">
        <w:rPr>
          <w:rFonts w:ascii="Arial" w:hAnsi="Arial" w:cs="Arial"/>
          <w:b/>
          <w:bCs/>
          <w:color w:val="000000" w:themeColor="text1"/>
          <w:sz w:val="22"/>
          <w:szCs w:val="22"/>
        </w:rPr>
        <w:t>video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C11D6"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f dopaminergic neurons 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>in cleared human spleen.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>Nerves expressing t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>yrosine hydroxylase (TH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>,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red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>)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overlayed with </w:t>
      </w:r>
      <w:proofErr w:type="spellStart"/>
      <w:r w:rsidRPr="00857F28">
        <w:rPr>
          <w:rFonts w:ascii="Arial" w:hAnsi="Arial" w:cs="Arial"/>
          <w:color w:val="000000" w:themeColor="text1"/>
          <w:sz w:val="22"/>
          <w:szCs w:val="22"/>
        </w:rPr>
        <w:t>autofluorescen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>t</w:t>
      </w:r>
      <w:proofErr w:type="spellEnd"/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 xml:space="preserve"> vessels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shown in cyan (</w:t>
      </w:r>
      <w:proofErr w:type="spellStart"/>
      <w:r w:rsidRPr="00857F28">
        <w:rPr>
          <w:rFonts w:ascii="Arial" w:hAnsi="Arial" w:cs="Arial"/>
          <w:color w:val="000000" w:themeColor="text1"/>
          <w:sz w:val="22"/>
          <w:szCs w:val="22"/>
        </w:rPr>
        <w:t>HuBMAP</w:t>
      </w:r>
      <w:proofErr w:type="spellEnd"/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ID 19-01-cc2-a).</w:t>
      </w:r>
    </w:p>
    <w:p w14:paraId="549491FA" w14:textId="62B0F87D" w:rsidR="00611EC8" w:rsidRPr="00857F28" w:rsidRDefault="00611EC8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87F7B26" w14:textId="51EFBBE3" w:rsidR="00611EC8" w:rsidRPr="00857F28" w:rsidRDefault="00611EC8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Video 2. 3D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SFM </w:t>
      </w:r>
      <w:r w:rsidR="002505D6">
        <w:rPr>
          <w:rFonts w:ascii="Arial" w:hAnsi="Arial" w:cs="Arial"/>
          <w:b/>
          <w:bCs/>
          <w:color w:val="000000" w:themeColor="text1"/>
          <w:sz w:val="22"/>
          <w:szCs w:val="22"/>
        </w:rPr>
        <w:t>video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7C11D6"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f perivascular neurons 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 cleared human lymph node. 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>3D rendering show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>s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 xml:space="preserve">overlay of 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>CD31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>+ vessels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(cyan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>) with nerves expressing choline acetyltransferase (</w:t>
      </w:r>
      <w:proofErr w:type="spellStart"/>
      <w:r w:rsidRPr="00857F28">
        <w:rPr>
          <w:rFonts w:ascii="Arial" w:hAnsi="Arial" w:cs="Arial"/>
          <w:color w:val="000000" w:themeColor="text1"/>
          <w:sz w:val="22"/>
          <w:szCs w:val="22"/>
        </w:rPr>
        <w:t>ChAT</w:t>
      </w:r>
      <w:proofErr w:type="spellEnd"/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>,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yellow) and PGP9.5 (red</w:t>
      </w:r>
      <w:r w:rsidR="007C11D6" w:rsidRPr="00857F28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proofErr w:type="spellStart"/>
      <w:r w:rsidRPr="00857F28">
        <w:rPr>
          <w:rFonts w:ascii="Arial" w:hAnsi="Arial" w:cs="Arial"/>
          <w:color w:val="000000" w:themeColor="text1"/>
          <w:sz w:val="22"/>
          <w:szCs w:val="22"/>
        </w:rPr>
        <w:t>HuBMAP</w:t>
      </w:r>
      <w:proofErr w:type="spellEnd"/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ID 20-05-n2-reg01).</w:t>
      </w:r>
    </w:p>
    <w:p w14:paraId="0F068020" w14:textId="076E11C3" w:rsidR="007C11D6" w:rsidRPr="00857F28" w:rsidRDefault="007C11D6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96B090F" w14:textId="147F187A" w:rsidR="007C11D6" w:rsidRPr="00857F28" w:rsidRDefault="007C11D6" w:rsidP="007C11D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Video 3. 3D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SFM </w:t>
      </w:r>
      <w:r w:rsidR="002505D6">
        <w:rPr>
          <w:rFonts w:ascii="Arial" w:hAnsi="Arial" w:cs="Arial"/>
          <w:b/>
          <w:bCs/>
          <w:color w:val="000000" w:themeColor="text1"/>
          <w:sz w:val="22"/>
          <w:szCs w:val="22"/>
        </w:rPr>
        <w:t>video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perivascular neurons in cleared human spleen. 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>3D rendering shows</w:t>
      </w:r>
      <w:r w:rsidR="00B3014C" w:rsidRPr="00857F28">
        <w:rPr>
          <w:rFonts w:ascii="Arial" w:hAnsi="Arial" w:cs="Arial"/>
          <w:color w:val="000000" w:themeColor="text1"/>
          <w:sz w:val="22"/>
          <w:szCs w:val="22"/>
        </w:rPr>
        <w:t xml:space="preserve"> overlay of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CD31+ vessels (cyan)</w:t>
      </w:r>
      <w:r w:rsidR="00B3014C" w:rsidRPr="00857F28">
        <w:rPr>
          <w:rFonts w:ascii="Arial" w:hAnsi="Arial" w:cs="Arial"/>
          <w:color w:val="000000" w:themeColor="text1"/>
          <w:sz w:val="22"/>
          <w:szCs w:val="22"/>
        </w:rPr>
        <w:t xml:space="preserve"> with nerves expressing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857F28">
        <w:rPr>
          <w:rFonts w:ascii="Arial" w:hAnsi="Arial" w:cs="Arial"/>
          <w:color w:val="000000" w:themeColor="text1"/>
          <w:sz w:val="22"/>
          <w:szCs w:val="22"/>
        </w:rPr>
        <w:t>ChAT</w:t>
      </w:r>
      <w:proofErr w:type="spellEnd"/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3014C" w:rsidRPr="00857F28">
        <w:rPr>
          <w:rFonts w:ascii="Arial" w:hAnsi="Arial" w:cs="Arial"/>
          <w:color w:val="000000" w:themeColor="text1"/>
          <w:sz w:val="22"/>
          <w:szCs w:val="22"/>
        </w:rPr>
        <w:t>(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>yellow) and PGP9.5 (red</w:t>
      </w:r>
      <w:r w:rsidR="00B3014C" w:rsidRPr="00857F28">
        <w:rPr>
          <w:rFonts w:ascii="Arial" w:hAnsi="Arial" w:cs="Arial"/>
          <w:color w:val="000000" w:themeColor="text1"/>
          <w:sz w:val="22"/>
          <w:szCs w:val="22"/>
        </w:rPr>
        <w:t>;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857F28">
        <w:rPr>
          <w:rFonts w:ascii="Arial" w:hAnsi="Arial" w:cs="Arial"/>
          <w:color w:val="000000" w:themeColor="text1"/>
          <w:sz w:val="22"/>
          <w:szCs w:val="22"/>
        </w:rPr>
        <w:t>HuBMAP</w:t>
      </w:r>
      <w:proofErr w:type="spellEnd"/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ID 19-01-cc2-a).</w:t>
      </w:r>
    </w:p>
    <w:p w14:paraId="24AC19EB" w14:textId="77777777" w:rsidR="007C11D6" w:rsidRPr="00857F28" w:rsidRDefault="007C11D6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A39B6FE" w14:textId="4573C382" w:rsidR="00611EC8" w:rsidRPr="00857F28" w:rsidRDefault="007C11D6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Video 4. 3D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SFM </w:t>
      </w:r>
      <w:r w:rsidR="002505D6">
        <w:rPr>
          <w:rFonts w:ascii="Arial" w:hAnsi="Arial" w:cs="Arial"/>
          <w:b/>
          <w:bCs/>
          <w:color w:val="000000" w:themeColor="text1"/>
          <w:sz w:val="22"/>
          <w:szCs w:val="22"/>
        </w:rPr>
        <w:t>fly through video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neurons along large and small vessels in cleared human lymph node.</w:t>
      </w:r>
      <w:r w:rsidR="00857F28" w:rsidRPr="00857F28">
        <w:rPr>
          <w:rFonts w:eastAsiaTheme="minorEastAsia" w:hAnsi="Calibri"/>
          <w:color w:val="FFFFFF" w:themeColor="background1"/>
          <w:kern w:val="24"/>
          <w:sz w:val="36"/>
          <w:szCs w:val="36"/>
        </w:rPr>
        <w:t xml:space="preserve"> 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 xml:space="preserve">3D 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>fly through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 xml:space="preserve">shows overlay of 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  <w:lang w:val="el-GR"/>
        </w:rPr>
        <w:t>β3-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>t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>ubulin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>+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 xml:space="preserve">(yellow) 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>and GAP43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>+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>red) nerves (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>20-06-n</w:t>
      </w:r>
      <w:r w:rsidR="00951D63">
        <w:rPr>
          <w:rFonts w:ascii="Arial" w:hAnsi="Arial" w:cs="Arial"/>
          <w:color w:val="000000" w:themeColor="text1"/>
          <w:sz w:val="22"/>
          <w:szCs w:val="22"/>
        </w:rPr>
        <w:t>9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>-reg01)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4288CF7" w14:textId="02B4C749" w:rsidR="007C11D6" w:rsidRPr="00857F28" w:rsidRDefault="007C11D6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4844979" w14:textId="3C25326C" w:rsidR="00857F28" w:rsidRPr="00857F28" w:rsidRDefault="007C11D6" w:rsidP="00857F2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Video 5. 3D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SFM </w:t>
      </w:r>
      <w:r w:rsidR="002505D6">
        <w:rPr>
          <w:rFonts w:ascii="Arial" w:hAnsi="Arial" w:cs="Arial"/>
          <w:b/>
          <w:bCs/>
          <w:color w:val="000000" w:themeColor="text1"/>
          <w:sz w:val="22"/>
          <w:szCs w:val="22"/>
        </w:rPr>
        <w:t>video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neurons and leukocytes in cleared human lymph node.</w:t>
      </w:r>
      <w:r w:rsidR="00857F28"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 xml:space="preserve">Nerves expressing 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  <w:lang w:val="el-GR"/>
        </w:rPr>
        <w:t>β3-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>Tubulin (yellow) observed along large and small vessels and nerves expressing GAP43 (red) along small vessels only overlayed</w:t>
      </w:r>
      <w:r w:rsid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 xml:space="preserve">with Coronin-1A+ leukocytes (cyan; </w:t>
      </w:r>
      <w:proofErr w:type="spellStart"/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>HuBMAP</w:t>
      </w:r>
      <w:proofErr w:type="spellEnd"/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 xml:space="preserve"> ID 20-06-n</w:t>
      </w:r>
      <w:r w:rsidR="00951D63">
        <w:rPr>
          <w:rFonts w:ascii="Arial" w:hAnsi="Arial" w:cs="Arial"/>
          <w:color w:val="000000" w:themeColor="text1"/>
          <w:sz w:val="22"/>
          <w:szCs w:val="22"/>
        </w:rPr>
        <w:t>9</w:t>
      </w:r>
      <w:r w:rsidR="00857F28" w:rsidRPr="00857F28">
        <w:rPr>
          <w:rFonts w:ascii="Arial" w:hAnsi="Arial" w:cs="Arial"/>
          <w:color w:val="000000" w:themeColor="text1"/>
          <w:sz w:val="22"/>
          <w:szCs w:val="22"/>
        </w:rPr>
        <w:t>-reg01).</w:t>
      </w:r>
    </w:p>
    <w:p w14:paraId="1757DFFB" w14:textId="7169908C" w:rsidR="007C11D6" w:rsidRPr="00857F28" w:rsidRDefault="007C11D6" w:rsidP="007C11D6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57F28">
        <w:rPr>
          <w:rFonts w:ascii="Arial" w:hAnsi="Arial" w:cs="Arial"/>
          <w:color w:val="000000" w:themeColor="text1"/>
          <w:sz w:val="22"/>
          <w:szCs w:val="22"/>
        </w:rPr>
        <w:br/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Video 6. 3D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SFM </w:t>
      </w:r>
      <w:r w:rsidR="002505D6">
        <w:rPr>
          <w:rFonts w:ascii="Arial" w:hAnsi="Arial" w:cs="Arial"/>
          <w:b/>
          <w:bCs/>
          <w:color w:val="000000" w:themeColor="text1"/>
          <w:sz w:val="22"/>
          <w:szCs w:val="22"/>
        </w:rPr>
        <w:t>video</w:t>
      </w:r>
      <w:r w:rsidRPr="00857F2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perivascular neurons in cleared human spleen. </w:t>
      </w:r>
      <w:r w:rsidR="00F261E0" w:rsidRPr="00857F28">
        <w:rPr>
          <w:rFonts w:ascii="Arial" w:hAnsi="Arial" w:cs="Arial"/>
          <w:color w:val="000000" w:themeColor="text1"/>
          <w:sz w:val="22"/>
          <w:szCs w:val="22"/>
        </w:rPr>
        <w:t>Nerves expressing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57F28">
        <w:rPr>
          <w:rFonts w:ascii="Arial" w:hAnsi="Arial" w:cs="Arial"/>
          <w:color w:val="000000" w:themeColor="text1"/>
          <w:sz w:val="22"/>
          <w:szCs w:val="22"/>
          <w:lang w:val="el-GR"/>
        </w:rPr>
        <w:t>β3-</w:t>
      </w:r>
      <w:r w:rsidR="00F261E0" w:rsidRPr="00857F28">
        <w:rPr>
          <w:rFonts w:ascii="Arial" w:hAnsi="Arial" w:cs="Arial"/>
          <w:color w:val="000000" w:themeColor="text1"/>
          <w:sz w:val="22"/>
          <w:szCs w:val="22"/>
        </w:rPr>
        <w:t>t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>ubulin (yellow)</w:t>
      </w:r>
      <w:r w:rsidR="00F261E0" w:rsidRPr="00857F28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GAP43 (red)</w:t>
      </w:r>
      <w:r w:rsidR="00F261E0" w:rsidRPr="00857F28">
        <w:rPr>
          <w:rFonts w:ascii="Arial" w:hAnsi="Arial" w:cs="Arial"/>
          <w:color w:val="000000" w:themeColor="text1"/>
          <w:sz w:val="22"/>
          <w:szCs w:val="22"/>
        </w:rPr>
        <w:t xml:space="preserve"> overlayed with 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>Coronin-1A</w:t>
      </w:r>
      <w:r w:rsidR="00F261E0" w:rsidRPr="00857F28">
        <w:rPr>
          <w:rFonts w:ascii="Arial" w:hAnsi="Arial" w:cs="Arial"/>
          <w:color w:val="000000" w:themeColor="text1"/>
          <w:sz w:val="22"/>
          <w:szCs w:val="22"/>
        </w:rPr>
        <w:t>+ leukocytes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 xml:space="preserve"> (cyan</w:t>
      </w:r>
      <w:r w:rsidR="00F261E0" w:rsidRPr="00857F28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proofErr w:type="spellStart"/>
      <w:r w:rsidR="00F261E0" w:rsidRPr="00857F28">
        <w:rPr>
          <w:rFonts w:ascii="Arial" w:hAnsi="Arial" w:cs="Arial"/>
          <w:color w:val="000000" w:themeColor="text1"/>
          <w:sz w:val="22"/>
          <w:szCs w:val="22"/>
        </w:rPr>
        <w:t>HuBMAP</w:t>
      </w:r>
      <w:proofErr w:type="spellEnd"/>
      <w:r w:rsidR="00F261E0" w:rsidRPr="00857F28">
        <w:rPr>
          <w:rFonts w:ascii="Arial" w:hAnsi="Arial" w:cs="Arial"/>
          <w:color w:val="000000" w:themeColor="text1"/>
          <w:sz w:val="22"/>
          <w:szCs w:val="22"/>
        </w:rPr>
        <w:t xml:space="preserve"> ID </w:t>
      </w:r>
      <w:r w:rsidRPr="00857F28">
        <w:rPr>
          <w:rFonts w:ascii="Arial" w:hAnsi="Arial" w:cs="Arial"/>
          <w:color w:val="000000" w:themeColor="text1"/>
          <w:sz w:val="22"/>
          <w:szCs w:val="22"/>
        </w:rPr>
        <w:t>19-04-cc2-f).</w:t>
      </w:r>
    </w:p>
    <w:p w14:paraId="1CF7BA55" w14:textId="2138657F" w:rsidR="007C11D6" w:rsidRPr="00857F28" w:rsidRDefault="007C11D6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D982D1C" w14:textId="370D382A" w:rsidR="007C11D6" w:rsidRPr="00857F28" w:rsidRDefault="007C11D6" w:rsidP="00611EC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7C11D6" w:rsidRPr="00857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C8"/>
    <w:rsid w:val="00044C94"/>
    <w:rsid w:val="00050953"/>
    <w:rsid w:val="000C5406"/>
    <w:rsid w:val="000D07DD"/>
    <w:rsid w:val="000F506E"/>
    <w:rsid w:val="00182B22"/>
    <w:rsid w:val="001F01B6"/>
    <w:rsid w:val="00227451"/>
    <w:rsid w:val="002505D6"/>
    <w:rsid w:val="00250ED4"/>
    <w:rsid w:val="00320805"/>
    <w:rsid w:val="00340DFA"/>
    <w:rsid w:val="00354537"/>
    <w:rsid w:val="00362AF5"/>
    <w:rsid w:val="003C70CB"/>
    <w:rsid w:val="003D2A20"/>
    <w:rsid w:val="004152DB"/>
    <w:rsid w:val="004364A4"/>
    <w:rsid w:val="0048782A"/>
    <w:rsid w:val="004935FE"/>
    <w:rsid w:val="0049599D"/>
    <w:rsid w:val="004B232C"/>
    <w:rsid w:val="004D7B66"/>
    <w:rsid w:val="004E2DCD"/>
    <w:rsid w:val="004F159E"/>
    <w:rsid w:val="00506FEE"/>
    <w:rsid w:val="0052043E"/>
    <w:rsid w:val="005249DD"/>
    <w:rsid w:val="005C23A6"/>
    <w:rsid w:val="00611EC8"/>
    <w:rsid w:val="00615059"/>
    <w:rsid w:val="0063264A"/>
    <w:rsid w:val="00662A06"/>
    <w:rsid w:val="00694506"/>
    <w:rsid w:val="006A0A6C"/>
    <w:rsid w:val="006C3097"/>
    <w:rsid w:val="006D2720"/>
    <w:rsid w:val="006F07D6"/>
    <w:rsid w:val="006F6A3C"/>
    <w:rsid w:val="00704B1D"/>
    <w:rsid w:val="007363DA"/>
    <w:rsid w:val="00771EFE"/>
    <w:rsid w:val="007C11D6"/>
    <w:rsid w:val="007E0D24"/>
    <w:rsid w:val="007F0E35"/>
    <w:rsid w:val="00802EBD"/>
    <w:rsid w:val="008057D8"/>
    <w:rsid w:val="00824E3D"/>
    <w:rsid w:val="00857F28"/>
    <w:rsid w:val="008670E3"/>
    <w:rsid w:val="008770D4"/>
    <w:rsid w:val="008E04F6"/>
    <w:rsid w:val="008F14C0"/>
    <w:rsid w:val="00927003"/>
    <w:rsid w:val="009355D1"/>
    <w:rsid w:val="00951D63"/>
    <w:rsid w:val="009E31AE"/>
    <w:rsid w:val="00A0451D"/>
    <w:rsid w:val="00A23F6E"/>
    <w:rsid w:val="00AA37E9"/>
    <w:rsid w:val="00AA78D2"/>
    <w:rsid w:val="00AB68D5"/>
    <w:rsid w:val="00AD051F"/>
    <w:rsid w:val="00AE2A8F"/>
    <w:rsid w:val="00B3014C"/>
    <w:rsid w:val="00B4243A"/>
    <w:rsid w:val="00B5155A"/>
    <w:rsid w:val="00B83829"/>
    <w:rsid w:val="00B94897"/>
    <w:rsid w:val="00BB1DC7"/>
    <w:rsid w:val="00C22381"/>
    <w:rsid w:val="00C516A3"/>
    <w:rsid w:val="00C64765"/>
    <w:rsid w:val="00CC29EA"/>
    <w:rsid w:val="00D32E9B"/>
    <w:rsid w:val="00D46EF5"/>
    <w:rsid w:val="00D7737C"/>
    <w:rsid w:val="00DA7EA1"/>
    <w:rsid w:val="00DE4FE9"/>
    <w:rsid w:val="00DF14F4"/>
    <w:rsid w:val="00E32A9A"/>
    <w:rsid w:val="00E653B5"/>
    <w:rsid w:val="00EC1782"/>
    <w:rsid w:val="00EC70EB"/>
    <w:rsid w:val="00ED36C2"/>
    <w:rsid w:val="00F0509D"/>
    <w:rsid w:val="00F146D7"/>
    <w:rsid w:val="00F20CD3"/>
    <w:rsid w:val="00F261E0"/>
    <w:rsid w:val="00F365BE"/>
    <w:rsid w:val="00FA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99FD5"/>
  <w15:chartTrackingRefBased/>
  <w15:docId w15:val="{C9FBBBA2-B768-DB48-8272-AF7E171BF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E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EC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11E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gai, Amanda L</dc:creator>
  <cp:keywords/>
  <dc:description/>
  <cp:lastModifiedBy>Posgai, Amanda L</cp:lastModifiedBy>
  <cp:revision>15</cp:revision>
  <dcterms:created xsi:type="dcterms:W3CDTF">2022-09-09T15:51:00Z</dcterms:created>
  <dcterms:modified xsi:type="dcterms:W3CDTF">2022-09-13T15:41:00Z</dcterms:modified>
</cp:coreProperties>
</file>